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  <w:u w:val="single"/>
        </w:rPr>
      </w:pPr>
      <w:r>
        <w:rPr>
          <w:rFonts w:cs="Times New Roman" w:ascii="Times New Roman" w:hAnsi="Times New Roman"/>
          <w:b/>
          <w:sz w:val="20"/>
          <w:szCs w:val="20"/>
          <w:u w:val="single"/>
        </w:rPr>
        <w:t>Table S1. Oligonucleotide primers used in this study</w:t>
      </w:r>
    </w:p>
    <w:tbl>
      <w:tblPr>
        <w:tblW w:w="13892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5103"/>
        <w:gridCol w:w="5103"/>
        <w:gridCol w:w="1559"/>
      </w:tblGrid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u w:val="single"/>
              </w:rPr>
              <w:t xml:space="preserve">Primer Name 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u w:val="single"/>
              </w:rPr>
              <w:t xml:space="preserve">Primer Sequence 5'–3' 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u w:val="single"/>
              </w:rPr>
              <w:t xml:space="preserve">Gene or Location on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u w:val="single"/>
              </w:rPr>
              <w:t>PPH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u w:val="single"/>
              </w:rPr>
              <w:t>GI-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u w:val="single"/>
              </w:rPr>
              <w:t>Reference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u w:val="single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CR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K18-Seq-P1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CAGCTGGCGAAAGGGGGATGTGC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quencing primer to check pK18mob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ac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nsert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K18-Seq-P2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TTTACACTTTATGCTTCCGGCTCG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quencing primer to check pK18mob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ac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nsert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R-F-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in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C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aagct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AGTCCAACGTACCTTGCTCG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CR OE-PCR complement primer. Addition of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in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R-R-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Xb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tctag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GAACACATCTTCTGTAGCTGCG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CR OE-PCR complement primer. Addition of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Xb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R-RCS R-OE01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AGTCTAGTTAATTACTTAATTAACGTACGTTTAAACCTAGTTAATTAGAAACAAAGGGGTGGTTTCA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CR OE PCR primer. NCR overlap includes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me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ac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pe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s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R-RCS F-OE02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ATTAAGTAATTAACTAGACTAGTACGTAGCGATCGCTAATTAACTAGCATTGATGTGGATGCTTGGA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CR OE PCR primer. NCR overlap includes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m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a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p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s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R_RCS_F_CK_01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AACCACCCCTTTGTTTC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quencing primers to check inserts into NCR of sg068-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R_RCS_R_CK_02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CAAGCATCCACATCAATG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quencing primers to check inserts into NCR of sg068-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-pEXFP-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m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GTTTAAACATTTATCAGGGTTATTGTCT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plification of fluorescent proteins (either eGFP, eCFP, eYFP or dsRFP) from Tn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ectors. Addition of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m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-pEXP-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a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TTAATTAAATTACTTGTACAGCTCGTCCATGCC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plification of fluorescent proteins (either eGFP, eCFP, eYFP or dsRFP) from Tn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ectors. addition of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a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Jatt 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TGTGCGATGAGGTCGAATATGC 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ircular intermediate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]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Jatt 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ATGCGTGGCCTCCAGTAGCTCTG 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rcular intermediat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]</w:t>
            </w:r>
          </w:p>
        </w:tc>
      </w:tr>
      <w:tr>
        <w:trPr>
          <w:trHeight w:val="7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 xml:space="preserve">qPCR 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QCI-F 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GGGCCTTCCAGATTTTC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PCR circular intermediate prim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QCI-R 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CGGTTTGGGATACTGAAC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PCR circular intermediate prim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QCI-P 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CGTAACGCTGAGGCAGGCCCC*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PCR circular intermediate prob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yr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F 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ATGATGGAATCGGTGTCGAA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PCR gyrase B prim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yr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R 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GGTGAAGCACAACAGGTTCT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PCR gyrase B prim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yr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P 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CCCTGCAGTGGAACGACAGCTTCA*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PCR gyrase B prob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xer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Q-F  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ACGATACGGCCTCCAA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qPCR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xer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prim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]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xer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Q-R 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GGTGCGGTCGACATCA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qPCR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xer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prim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]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xer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Q-P 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CCCCCTATAGCGGAGCGTCTGGAA*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qPCR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xer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prob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]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vrPphBQ-F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CATTCCTGGCAATGACA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qPCR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vrPph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prim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vrPphBQ-R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ACGCCTGAAGAGGATGCA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qPCR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vrPph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prim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vrPphBQ-P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TGGGCGATAAAGGG*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qPCR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vrPph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prob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* Probes labelled with 5' FAM and 3' TAMRA TaqMan dyes</w:t>
      </w:r>
      <w:r>
        <w:rPr>
          <w:rFonts w:cs="Times New Roman" w:ascii="Times New Roman" w:hAnsi="Times New Roman"/>
          <w:b/>
          <w:i/>
          <w:sz w:val="20"/>
          <w:szCs w:val="20"/>
        </w:rPr>
        <w:t xml:space="preserve">)  </w:t>
      </w:r>
    </w:p>
    <w:p>
      <w:pPr>
        <w:pStyle w:val="Normal"/>
        <w:spacing w:lineRule="auto" w:line="480" w:before="0" w:after="0"/>
        <w:ind w:left="340" w:hanging="340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1.  </w:t>
      </w:r>
      <w:r>
        <w:rPr>
          <w:rFonts w:cs="Times New Roman" w:ascii="Times New Roman" w:hAnsi="Times New Roman"/>
          <w:sz w:val="20"/>
          <w:szCs w:val="20"/>
        </w:rPr>
        <w:t>Pitman AR, Jackson RW, Mansfield JW, Kaitell V, Thwaites R, Arnold DL (2005) Exposure to host resistance mechanisms drives evolution of bacterial virulence in plants. Current Biology 15: 2230-2235.</w:t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sz w:val="20"/>
          <w:szCs w:val="20"/>
          <w:u w:val="single"/>
        </w:rPr>
      </w:pPr>
      <w:r>
        <w:rPr>
          <w:rFonts w:cs="Times New Roman" w:ascii="Times New Roman" w:hAnsi="Times New Roman"/>
          <w:sz w:val="20"/>
          <w:szCs w:val="20"/>
          <w:u w:val="single"/>
        </w:rPr>
      </w:r>
    </w:p>
    <w:sectPr>
      <w:type w:val="nextPage"/>
      <w:pgSz w:orient="landscape" w:w="15840" w:h="12240"/>
      <w:pgMar w:left="1134" w:right="124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0T11:04:00Z</dcterms:created>
  <dc:creator>Scott AC Godfrey</dc:creator>
  <dc:description/>
  <cp:keywords/>
  <dc:language>en-US</dc:language>
  <cp:lastModifiedBy>sas06rwj</cp:lastModifiedBy>
  <cp:lastPrinted>2010-01-18T18:38:00Z</cp:lastPrinted>
  <dcterms:modified xsi:type="dcterms:W3CDTF">2011-02-16T14:49:00Z</dcterms:modified>
  <cp:revision>5</cp:revision>
  <dc:subject/>
  <dc:title/>
</cp:coreProperties>
</file>